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F5BFB" w14:textId="259F9784" w:rsidR="0044427A" w:rsidRPr="00101C3B" w:rsidRDefault="0044427A" w:rsidP="004442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Appendix</w:t>
      </w:r>
      <w:r w:rsidRPr="00101C3B">
        <w:rPr>
          <w:rFonts w:ascii="Times New Roman" w:hAnsi="Times New Roman" w:cs="Times New Roman"/>
          <w:b/>
          <w:lang w:val="en-US"/>
        </w:rPr>
        <w:t>.</w:t>
      </w:r>
      <w:r w:rsidRPr="00101C3B">
        <w:rPr>
          <w:rFonts w:ascii="Times New Roman" w:hAnsi="Times New Roman" w:cs="Times New Roman"/>
          <w:lang w:val="en-US"/>
        </w:rPr>
        <w:t xml:space="preserve">  List of species and GenBank codes used to infer the </w:t>
      </w:r>
      <w:r w:rsidRPr="00101C3B">
        <w:rPr>
          <w:rFonts w:ascii="Times New Roman" w:hAnsi="Times New Roman" w:cs="Times New Roman"/>
          <w:i/>
          <w:lang w:val="en-US"/>
        </w:rPr>
        <w:t>Pristimantis</w:t>
      </w:r>
      <w:r w:rsidR="00532A1A">
        <w:rPr>
          <w:rFonts w:ascii="Times New Roman" w:hAnsi="Times New Roman" w:cs="Times New Roman"/>
          <w:lang w:val="en-US"/>
        </w:rPr>
        <w:t xml:space="preserve"> phylogeny.</w:t>
      </w:r>
      <w:bookmarkStart w:id="0" w:name="_GoBack"/>
      <w:bookmarkEnd w:id="0"/>
    </w:p>
    <w:p w14:paraId="64E89049" w14:textId="77777777" w:rsidR="0044427A" w:rsidRPr="00101C3B" w:rsidRDefault="0044427A" w:rsidP="0044427A">
      <w:pPr>
        <w:rPr>
          <w:rFonts w:ascii="Times New Roman" w:hAnsi="Times New Roman" w:cs="Times New Roman"/>
        </w:rPr>
      </w:pPr>
    </w:p>
    <w:tbl>
      <w:tblPr>
        <w:tblW w:w="7540" w:type="dxa"/>
        <w:tblInd w:w="93" w:type="dxa"/>
        <w:tblLook w:val="04A0" w:firstRow="1" w:lastRow="0" w:firstColumn="1" w:lastColumn="0" w:noHBand="0" w:noVBand="1"/>
      </w:tblPr>
      <w:tblGrid>
        <w:gridCol w:w="3820"/>
        <w:gridCol w:w="1231"/>
        <w:gridCol w:w="1231"/>
        <w:gridCol w:w="1292"/>
      </w:tblGrid>
      <w:tr w:rsidR="0044427A" w:rsidRPr="00101C3B" w14:paraId="7A35757E" w14:textId="77777777" w:rsidTr="00B820E7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342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Family and species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E09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GenBank code</w:t>
            </w:r>
          </w:p>
        </w:tc>
      </w:tr>
      <w:tr w:rsidR="0044427A" w:rsidRPr="00101C3B" w14:paraId="5F6F826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652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E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12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4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16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03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ND1</w:t>
            </w:r>
          </w:p>
        </w:tc>
      </w:tr>
      <w:tr w:rsidR="0044427A" w:rsidRPr="00101C3B" w14:paraId="670BEF7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12F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Ascaph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6E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4B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BBF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34E22F2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2C5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Ascaphus tru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522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C41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6E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J871087</w:t>
            </w:r>
          </w:p>
        </w:tc>
      </w:tr>
      <w:tr w:rsidR="0044427A" w:rsidRPr="00101C3B" w14:paraId="35EF87C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049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Brachycephal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FB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7E3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1B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300D91C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A81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Brachycephalus ephippi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58C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52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31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43</w:t>
            </w:r>
          </w:p>
        </w:tc>
      </w:tr>
      <w:tr w:rsidR="0044427A" w:rsidRPr="00101C3B" w14:paraId="58FDECB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6E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Ischnocnema guenth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9BE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7A5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D60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B015BD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E9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Bufon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84B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DA0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73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0C15F2B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A8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Bufo gargariza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46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753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A46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8828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8B0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NC_008410</w:t>
            </w:r>
          </w:p>
        </w:tc>
      </w:tr>
      <w:tr w:rsidR="0044427A" w:rsidRPr="00101C3B" w14:paraId="17FBE9E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382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Osornophryne guacamay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A41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3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704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572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464</w:t>
            </w:r>
          </w:p>
        </w:tc>
      </w:tr>
      <w:tr w:rsidR="0044427A" w:rsidRPr="00101C3B" w14:paraId="0B5CF2A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27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Centrolen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401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D0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F62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410ACB8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211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elsiella revoca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734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33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4C2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30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65A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3113</w:t>
            </w:r>
          </w:p>
        </w:tc>
      </w:tr>
      <w:tr w:rsidR="0044427A" w:rsidRPr="00101C3B" w14:paraId="3D31FE1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0A4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Ikakogi tayron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38E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33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0FF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29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62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663091</w:t>
            </w:r>
          </w:p>
        </w:tc>
      </w:tr>
      <w:tr w:rsidR="0044427A" w:rsidRPr="00101C3B" w14:paraId="1855DB2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34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euthomantis smaragdin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497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1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B3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1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6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51</w:t>
            </w:r>
          </w:p>
        </w:tc>
      </w:tr>
      <w:tr w:rsidR="0044427A" w:rsidRPr="00101C3B" w14:paraId="36AF803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2F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Craugastor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355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7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F42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17C013D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D9C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Barycholos pulch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B32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CA8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5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B20089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B81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Barycholos ternetz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03A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DBF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0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5D9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DC1239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DB5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Bryophryne cophi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C1E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6E1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6AE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9D61D0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0AC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raugastor august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B4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48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BF5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70</w:t>
            </w:r>
          </w:p>
        </w:tc>
      </w:tr>
      <w:tr w:rsidR="0044427A" w:rsidRPr="00101C3B" w14:paraId="4312689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E2B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raugastor fitzing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AD3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F08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209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45</w:t>
            </w:r>
          </w:p>
        </w:tc>
      </w:tr>
      <w:tr w:rsidR="0044427A" w:rsidRPr="00101C3B" w14:paraId="171F273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3B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raugastor longirostr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B68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1F1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FBE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DBAC43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147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raugastor sp UAZ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ADC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27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08E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2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778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779C2F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79E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Euparkerella brasili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7F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982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5E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4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F84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290871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253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addadus aramunh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7E8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F7408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BD9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F7408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45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81DC30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2B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addadus binot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FD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5F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8BE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02B519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219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oloaden brad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172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A6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28F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000BD5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E63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oloaden luederwaldt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A5C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813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3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2589AE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01A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podactylus brunne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8D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E96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06F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48</w:t>
            </w:r>
          </w:p>
        </w:tc>
      </w:tr>
      <w:tr w:rsidR="0044427A" w:rsidRPr="00101C3B" w14:paraId="3B5C300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743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podactylus dolop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511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14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7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F0FE24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3B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podactylus elassodisc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684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5A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3FA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AB09F4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D4F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podactylus peracc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038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952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D2F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51173A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4F0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Lynchius flavomacu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5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B57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BA8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3A8B38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FC5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Lynchius nebulanas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E58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48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B6A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23D795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5A7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Lynchius park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B2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AE0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F05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2E8132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F81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Lynchius simmon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224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3BB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100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86B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374D2C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506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Noblella bilinea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50B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59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342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1C921E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D38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Noblella hey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43C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4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CE1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5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DC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42EB2B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557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Noblella lochi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A44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14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A37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1433D5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510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Noblella myrmecoid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1E7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4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439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5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580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9F977F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DD3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Oreobates baritu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9A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BFA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C8A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C1342A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2B4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Oreobates crur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509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04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4DC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2A92AE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0B2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Oreobates pereg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C4B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8F7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2F1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541215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6D1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lastRenderedPageBreak/>
              <w:t>Oreobates quix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7D7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3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7A0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100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ED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474</w:t>
            </w:r>
          </w:p>
        </w:tc>
      </w:tr>
      <w:tr w:rsidR="0044427A" w:rsidRPr="00101C3B" w14:paraId="31537E3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DC1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Oreobates saxati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8E9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0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F2B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0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822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38608E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B7D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hrynopus brack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5AA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6E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4EC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20D7B0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123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hrynopus sp </w:t>
            </w:r>
            <w:r w:rsidRPr="00101C3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KU2916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731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3DC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ED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408AEA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9ED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hrynopus sp </w:t>
            </w:r>
            <w:r w:rsidRPr="00101C3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KU2916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D1F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6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A8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BAB78D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553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hrynopus tautzor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8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7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050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6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F10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C6FD1E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F8B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hrynopus tribulo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4C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264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61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523780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E74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atalle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70C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0C5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FFC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EE6AAD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05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e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3C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E14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2C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5BCE64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079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hatin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99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8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02F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CFF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E5F273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4BA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hua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0F5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BE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6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CB6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1430DC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EE5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ti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B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DD7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B9D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BF197D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5D4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cumin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C8C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5FC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5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3E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E450E5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9ED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diasto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DE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9640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19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F77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571518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A49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ffin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4B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4FA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B9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E5C2D4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9D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lber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C2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166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BD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28A49F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9AC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lt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43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91D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2F9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F95A2A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525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ltamazonic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AED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5DA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C14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DEC05A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C2D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ltamn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16A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453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6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BB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758A68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419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niptopalm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B1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ED4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34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E759A2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4C3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nolire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770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9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51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3CB7C5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BCE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ppendicu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C13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25A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CE4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03AFAA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3F7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rdalonych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AFF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7AC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11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D8C29D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1A0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aureoventr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5E1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DE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1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828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333</w:t>
            </w:r>
          </w:p>
        </w:tc>
      </w:tr>
      <w:tr w:rsidR="0044427A" w:rsidRPr="00101C3B" w14:paraId="7415A0D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4BE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ambu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FAD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9063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C6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DF6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C7FD19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9FA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ipunct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255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DDC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37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17609C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B0B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ogot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652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48A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430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7F5360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DD2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ouleng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1FB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CE0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C9D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181474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B3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rice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362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5D7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DD5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513630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F4C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uccina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B13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526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7126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A3D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B4D33C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B6A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buckley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D33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43B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A8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03CF03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CD6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jamarc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06B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8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797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DCC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599CD3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63D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lcar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24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8DC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284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A6D62D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90F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lcaru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7FC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83E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44F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5ABDB8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B06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prif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6B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A4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EEA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4D6A0D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7F4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rrangueror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6C2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130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BA9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98F1FD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BAA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rvalho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B0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EB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28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9B5D2F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D6F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aryophyllace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92F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96A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4F7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A84D3D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FB5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edro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303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57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E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F277E2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48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ela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8DC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038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26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53C566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79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erasin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9D6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E93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7843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9B0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7B262E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AF7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euthospi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5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349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27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D28733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F28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halce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37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5D9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666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9AABC8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A68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hiastono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775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E06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12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921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0F9702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F71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hlorono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C66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6AB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51B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20903C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965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itriogast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44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168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E8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9AE246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A0D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olom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60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872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62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449E1E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462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ond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267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195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1F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1A1D7B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43E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onservati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94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258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AC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2BFBB8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644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onspicil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2D3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A77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57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B91384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AED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emnoba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FA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5DD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CD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F531EE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EDB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enungu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E9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AF7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54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D07C16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08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oceoinguin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67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14B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970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AC5E3C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E4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ucif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C84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E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E6F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116F91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424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uciocular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45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AB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4AC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4635C4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216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uen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46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42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55E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882747</w:t>
            </w:r>
          </w:p>
        </w:tc>
      </w:tr>
      <w:tr w:rsidR="0044427A" w:rsidRPr="00101C3B" w14:paraId="532BEC8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1C2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ryophili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4C7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C5C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094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33635B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6A3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curtip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30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BA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AA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473</w:t>
            </w:r>
          </w:p>
        </w:tc>
      </w:tr>
      <w:tr w:rsidR="0044427A" w:rsidRPr="00101C3B" w14:paraId="3FB7138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407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dan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9A9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263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922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D40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486FD8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9C4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devill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1AC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D7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09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AE9944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371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diadem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8FE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D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71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C1E71B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989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dissimu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D9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659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B43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551860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EA6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duellma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7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6B5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05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E76254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6AF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elega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D2E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ED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B5F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828E3F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703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eriph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8EE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1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235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445DF8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BA3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erythropleur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C11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A6E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3710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507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F78467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B54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euphronid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5B1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339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7D0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91F30B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23A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fenestr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01D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106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6ED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E089C2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805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fest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CE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46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E7C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90904C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A62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frat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67D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2B2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54E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1A1464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03A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aig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151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4EC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A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121475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A0E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ald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AF7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3C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08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DA0D0B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C68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entry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8D5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7A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10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4EA1EF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491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ine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935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0DC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71D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350530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FB9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landulo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82E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E65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F04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9B9B23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ADE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gryl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654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3060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6A9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3060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20D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14EDF8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E21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hec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957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063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309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022185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59B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imitatri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FF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8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778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8D8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A55346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B5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inguin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31E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D4E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F93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35F312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4A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inusit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752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14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B89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B500D0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825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jest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75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D80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1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4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341</w:t>
            </w:r>
          </w:p>
        </w:tc>
      </w:tr>
      <w:tr w:rsidR="0044427A" w:rsidRPr="00101C3B" w14:paraId="0C0455C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647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jorgevelos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EA0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CCB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F2E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FC7F3F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35E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juancho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39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FDD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E13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02EB4E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E6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jub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CC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FCB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5A2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4803A8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C0A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kelepha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E1F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95C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ACF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DB8185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437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kichwar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664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8C3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5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967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F928CF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72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koehl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0AB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E9A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7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B0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772D76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3D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abio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DA5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3A2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E2A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E28FBD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B55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ancini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3DB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8C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BC4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6F0B34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06E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anthani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99D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39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C32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155B66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408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atidisc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48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AF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1F4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B3F577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306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eo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F5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91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B7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F3043E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59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ibrari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4CA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901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0E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0882EC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CA6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irel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01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FF7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F36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4E3F4D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DE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lojsintu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66F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051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7126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1F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2D1C6F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35B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uteolater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93D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6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E6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D52267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D0F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uti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9A0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053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EB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CFBD2C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5ED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yma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B3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F3A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67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9C1F17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E1D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lynch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4B1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CF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B35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13B057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6D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alki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7B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CE0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B1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9BAD68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10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armor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856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5A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2010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9BC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7AFA98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9E5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arti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F46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04F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BE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8C69F3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F2D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ashp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140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B4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D44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83A2C0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627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elanogast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51E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8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13D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0B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3CEDB7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CE1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enda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9E5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8D8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308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E7F06C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682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erostic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818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09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93E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39236A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851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inutu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8EC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71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782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26A77B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3BA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iyat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06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E4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CF4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45DD21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6AC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useo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792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24A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0149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50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DD2268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2A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utabi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4B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53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A8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DEB9C2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217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myop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3E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516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82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EDD827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3E6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nervic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61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ACF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F0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C02EFB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5A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nyctophyla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E5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72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72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E3888A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E49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ockende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8B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56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B3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7532C9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403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ocre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634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B1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F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E23C3B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E8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orce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0C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F25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F0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2CB408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305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ores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9D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C81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EC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99BF1F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A8D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orn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5CB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575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227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AAD137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710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hum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8F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FA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D6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E6C91E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5B9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is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2D4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02C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10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1AA80C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72F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lm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75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738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371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CBB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5B5CFB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175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rame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F01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B4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14C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FA9499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2BC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rd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1C6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9F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7843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ED3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9C6D62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091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rvil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712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6DF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736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38095E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101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aulodutr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73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2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846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2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F8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5D9691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08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ermix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22F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5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B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6E16F4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672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eruvian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081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856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018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7B3E46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477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etrobard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9B6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8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FCA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CB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A98056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DDD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harangoba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6C0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503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525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03AEB1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685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hoxocepha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60E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6C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C22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82375A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10B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irr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398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F69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17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D4DCE0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13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latydacty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8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475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922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A82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97B826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53F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leurostri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FEA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10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03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CF4371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9B8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luvicano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7CA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F5F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38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FBED17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D7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rol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6D6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772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6EA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D1A58F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B9C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toch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36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131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9DA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09253C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0B5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ulvin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F6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040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69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3B5A4B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D5D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ycnoderm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0C5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50A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329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CD45D6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CC1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pyrrhome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4C2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4E6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8D8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366210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AE0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quan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2CB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AF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F7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526409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630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quaquaver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F5C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E0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5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91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2DB512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BC0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quinquagesim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143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F92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C9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A4BC5E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008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amagi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760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05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2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4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C56C23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96D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eichl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90B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D6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C32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6E2902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6E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habdocnem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784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721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D9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A3A7CC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D1F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habdolaem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4B4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768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03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4B088E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D8D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hodoplich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2F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F64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81A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8AB704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36E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ide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16E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C94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74F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A6FDD9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6A7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ivet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8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DA4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146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76D0C2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40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roz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A8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96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93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4A879D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7E6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agittu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F26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7A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01C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38674D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6C8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altissim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EE2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2A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BC6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340</w:t>
            </w:r>
          </w:p>
        </w:tc>
      </w:tr>
      <w:tr w:rsidR="0044427A" w:rsidRPr="00101C3B" w14:paraId="567B7BE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54B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amaipat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16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92F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1C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41531D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08B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avag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2C1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BB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710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33C0B4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F65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chult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93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50C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65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724258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07B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hrev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EE5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9C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85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BAD4B6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704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imonboliva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6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64C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E9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9CB8B3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D65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imonsi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0D1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E43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59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C83E08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8C5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imote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802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7D7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F1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7B74C0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878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kydmaino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D7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C6D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1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6FBF8A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CB0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obe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D7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1B7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973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6D81BD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69E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101C3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264AF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813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07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798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A91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137867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BEB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317M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F6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07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313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13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08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85E1A0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881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395M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9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07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B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6913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763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4EE13B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664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AA56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67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35F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1293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FFF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AA823D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8EC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AB37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061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6B9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412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47807B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1BE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AB82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CE6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E1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1293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8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C20D7A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069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JC02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F29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ED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1293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66F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E56CC2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741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JC057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5C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07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934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CDDA87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09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JC11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6D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7BA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1293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A0B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3E6A1F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12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JC16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465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69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049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76812E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9ED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CVULA71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34F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AA4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E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4D0FEE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295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KU1792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FCD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8E7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3F7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AF0BBD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0C3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MTR136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25E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46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977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587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FBA3DC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6B6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MTR45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7B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4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57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FB9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9CE0D4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E3D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MZUTI9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6B7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16A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285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3C0AB7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AEB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PDG195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73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1AC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11C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D1CE00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740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QCAZ124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35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524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8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B4CC60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A57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QCAZ164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D15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555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AB9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995A41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0A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QCAZ255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1E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3F4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305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59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26A187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364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ROM433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7B3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C28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7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A58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A8B1B3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86CB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SBH20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FE9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202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59A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67AE3A3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9B4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UVC158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A5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DFF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014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DF0715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6BC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UVC159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6E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720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3710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9A7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7D07B0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19B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ristimanti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VUB34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36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246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1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5F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53B0CC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9F0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pinos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B7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87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555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65DF6D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B81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tictogast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225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40D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05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EB1E98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CC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ue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DE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5D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3F1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57D5AC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413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upernat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3B3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5F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3B3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B6E508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C40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surd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3A0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B6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31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D3EC05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57C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aeni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45B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3D9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09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560B30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9F2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erraebolivar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59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376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54E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509C4C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16D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hectoptern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32C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065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1046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AEA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4ED15F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37F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hymalopsoid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FA1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370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AB0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7A1AB0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5B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oft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8A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235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0E4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57A5C6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10F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trueb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247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386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AA9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80D6B3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33A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unistrig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966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00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571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F31A15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16F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uranoba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D07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4E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1954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64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78CDE2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C7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urich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9C6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458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05E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8ABC36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CA5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anadi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910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559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1552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991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782C50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BA1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entrimarmor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AC2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9063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C4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D0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D137D9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293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erecund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A32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36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M6754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5D2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1B13BF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F1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ersicol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102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5E6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CFB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C613C9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007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ertebr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83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98F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017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120A9B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665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ieja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F5C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067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E2A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F3A71B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6A6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vinh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30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5F7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2673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894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533CD3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B2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walk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20C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0D5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B26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307DCA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BE5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wien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5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3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64E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6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162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D79AF3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323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yukp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773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3060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FA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3060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8BE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CE2525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43C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yuruaniens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40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F09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1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0F8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335</w:t>
            </w:r>
          </w:p>
        </w:tc>
      </w:tr>
      <w:tr w:rsidR="0044427A" w:rsidRPr="00101C3B" w14:paraId="1EE2E68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9D5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ristimantis zoph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BBE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5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F6E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N9914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3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11DB65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EE8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guille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A11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AB7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F8F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086F03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A0DD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iatama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AC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AC5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6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7D7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78898C1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011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laplaca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8F0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7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8D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6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BF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56C7E9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E1C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salta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D17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7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14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M0396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000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3B93C50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E26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Psychrophrynella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AMNHA1651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E74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62A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A4A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860458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91E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usurpa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C6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1A1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7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C41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500CB78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151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Psychrophrynella wettstein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3DB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7DD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5B9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50</w:t>
            </w:r>
          </w:p>
        </w:tc>
      </w:tr>
      <w:tr w:rsidR="0044427A" w:rsidRPr="00101C3B" w14:paraId="0B8A198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7431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rabomantis anoma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38B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B82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34D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EEC829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792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rabomantis biporc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CB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E9A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38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49</w:t>
            </w:r>
          </w:p>
        </w:tc>
      </w:tr>
      <w:tr w:rsidR="0044427A" w:rsidRPr="00101C3B" w14:paraId="4EA4070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63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rabomantis bufoniform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E2B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1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039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2831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81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A5B2172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D70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rabomantis necer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18A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D60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A0E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0B73E5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EB5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rabomantis sulc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CCD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12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F4935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DE7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2E74EEE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64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Yunganastes ashkapar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8B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8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2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4387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73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00AD3F8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A69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Yunganastes bisign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380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801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922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CFC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35AADF0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407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Yunganastes frauda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CD7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E2E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5390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739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4258C03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8BC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Yunganastes mercedes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2E0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F8099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7DF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5390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21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</w:tr>
      <w:tr w:rsidR="0044427A" w:rsidRPr="00101C3B" w14:paraId="17CA00A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73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Dendrobat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D8E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7B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2F1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1F85E58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5C24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Ameerega hahnel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978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5019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4C8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3426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1CC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Q290998</w:t>
            </w:r>
          </w:p>
        </w:tc>
      </w:tr>
      <w:tr w:rsidR="0044427A" w:rsidRPr="00101C3B" w14:paraId="7F9DAC9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EAD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Anomaloglossus verbeeksnyderoru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3F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Q2909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189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Q2909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079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Q290952</w:t>
            </w:r>
          </w:p>
        </w:tc>
      </w:tr>
      <w:tr w:rsidR="0044427A" w:rsidRPr="00101C3B" w14:paraId="6029833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891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Dendrobates aurat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9FB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645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C6D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B32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2</w:t>
            </w:r>
          </w:p>
        </w:tc>
      </w:tr>
      <w:tr w:rsidR="0044427A" w:rsidRPr="00101C3B" w14:paraId="508CCFC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A1D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Eleutherodactyl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7C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452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B74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74DCAAF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970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Adelophryne gutturos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EFA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E84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EU1866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F8D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247</w:t>
            </w:r>
          </w:p>
        </w:tc>
      </w:tr>
      <w:tr w:rsidR="0044427A" w:rsidRPr="00101C3B" w14:paraId="305C4EAD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BE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Eleutherodactylus coqu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6D9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1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9A7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451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9CD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FJ882750</w:t>
            </w:r>
          </w:p>
        </w:tc>
      </w:tr>
      <w:tr w:rsidR="0044427A" w:rsidRPr="00101C3B" w14:paraId="51FF69FB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1EA2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Hemiphract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1A4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C43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704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11EF526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9AF9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 xml:space="preserve">Cryptobatrachus </w:t>
            </w:r>
            <w:r w:rsidRPr="0081629B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s-EC"/>
              </w:rPr>
              <w:t>sp TNHCGDC45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25A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B11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94E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1</w:t>
            </w:r>
          </w:p>
        </w:tc>
      </w:tr>
      <w:tr w:rsidR="0044427A" w:rsidRPr="00101C3B" w14:paraId="1897E4F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25D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Flectonotus fitzgerald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A2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3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5EF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3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630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19486</w:t>
            </w:r>
          </w:p>
        </w:tc>
      </w:tr>
      <w:tr w:rsidR="0044427A" w:rsidRPr="00101C3B" w14:paraId="137C4649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1D3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Gastrotheca pseust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7FC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C2F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3260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1F9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6</w:t>
            </w:r>
          </w:p>
        </w:tc>
      </w:tr>
      <w:tr w:rsidR="0044427A" w:rsidRPr="00101C3B" w14:paraId="18241306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167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emiphractus bubal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AD8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2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C28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4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9B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370</w:t>
            </w:r>
          </w:p>
        </w:tc>
      </w:tr>
      <w:tr w:rsidR="0044427A" w:rsidRPr="00101C3B" w14:paraId="302C72B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907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tefania gines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036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2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DFB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7421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19A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DQ679373</w:t>
            </w:r>
          </w:p>
        </w:tc>
      </w:tr>
      <w:tr w:rsidR="0044427A" w:rsidRPr="00101C3B" w14:paraId="32346F05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95C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Hyl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793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19F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D56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6C0F5C7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E40A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yclorana austr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99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D35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5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138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66300</w:t>
            </w:r>
          </w:p>
        </w:tc>
      </w:tr>
      <w:tr w:rsidR="0044427A" w:rsidRPr="00101C3B" w14:paraId="32AB498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3E3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lomantis lemu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9CB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5AF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B0C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66294</w:t>
            </w:r>
          </w:p>
        </w:tc>
      </w:tr>
      <w:tr w:rsidR="0044427A" w:rsidRPr="00101C3B" w14:paraId="2BB2BEE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2AC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Hypsiboas ranicep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649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6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D8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6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102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Q023173</w:t>
            </w:r>
          </w:p>
        </w:tc>
      </w:tr>
      <w:tr w:rsidR="0044427A" w:rsidRPr="00101C3B" w14:paraId="1048847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957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cinax stauffer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5E0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F2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AY8437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22D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GQ366340</w:t>
            </w:r>
          </w:p>
        </w:tc>
      </w:tr>
      <w:tr w:rsidR="0044427A" w:rsidRPr="00101C3B" w14:paraId="132C29EC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A413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Leptodactyl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3F9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A4F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128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4A670B47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FFA7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Adenomera andre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76F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5206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D98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5206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B434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Q290944</w:t>
            </w:r>
          </w:p>
        </w:tc>
      </w:tr>
      <w:tr w:rsidR="0044427A" w:rsidRPr="00101C3B" w14:paraId="40465B2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923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Rupirana cardoso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F4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5933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2BA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6039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34E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KC593354</w:t>
            </w:r>
          </w:p>
        </w:tc>
      </w:tr>
      <w:tr w:rsidR="0044427A" w:rsidRPr="00101C3B" w14:paraId="668B485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F42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Myobatrach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831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14C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B21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72302B3A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9CF5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Crinia signifer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2AEF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FB0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EEAD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60</w:t>
            </w:r>
          </w:p>
        </w:tc>
      </w:tr>
      <w:tr w:rsidR="0044427A" w:rsidRPr="00101C3B" w14:paraId="0E6ECEF3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3BBE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Pip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C29C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B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0F4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3F282264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E8D0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Xenopus laev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7A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86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08C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HM991335</w:t>
            </w:r>
          </w:p>
        </w:tc>
      </w:tr>
      <w:tr w:rsidR="0044427A" w:rsidRPr="00101C3B" w14:paraId="28E3CCCE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3258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Rhinophryn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0F8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1C77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F152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3920B231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B19C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Rhinophrynus dorsali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7F0B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ACE0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EC2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NC_015620</w:t>
            </w:r>
          </w:p>
        </w:tc>
      </w:tr>
      <w:tr w:rsidR="0044427A" w:rsidRPr="00101C3B" w14:paraId="340919B8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DEB6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C"/>
              </w:rPr>
              <w:t>Scaphiopodida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CEF3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0A2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7E1E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 </w:t>
            </w:r>
          </w:p>
        </w:tc>
      </w:tr>
      <w:tr w:rsidR="0044427A" w:rsidRPr="00101C3B" w14:paraId="2B12B33F" w14:textId="77777777" w:rsidTr="00B820E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72FF" w14:textId="77777777" w:rsidR="0044427A" w:rsidRPr="00101C3B" w:rsidRDefault="0044427A" w:rsidP="00B820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C"/>
              </w:rPr>
              <w:t>Spea bombifro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8198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7FB5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1446" w14:textId="77777777" w:rsidR="0044427A" w:rsidRPr="00101C3B" w:rsidRDefault="0044427A" w:rsidP="00B82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</w:pPr>
            <w:r w:rsidRPr="00101C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C"/>
              </w:rPr>
              <w:t>JX564896</w:t>
            </w:r>
          </w:p>
        </w:tc>
      </w:tr>
    </w:tbl>
    <w:p w14:paraId="07734E6F" w14:textId="77777777" w:rsidR="0044427A" w:rsidRPr="00101C3B" w:rsidRDefault="0044427A" w:rsidP="0044427A">
      <w:pPr>
        <w:rPr>
          <w:rFonts w:ascii="Times New Roman" w:hAnsi="Times New Roman" w:cs="Times New Roman"/>
        </w:rPr>
      </w:pPr>
    </w:p>
    <w:p w14:paraId="6D94A3EE" w14:textId="77777777" w:rsidR="00101C3B" w:rsidRPr="0044427A" w:rsidRDefault="00101C3B" w:rsidP="0044427A"/>
    <w:sectPr w:rsidR="00101C3B" w:rsidRPr="0044427A" w:rsidSect="007658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0D6B6" w14:textId="77777777" w:rsidR="00101C3B" w:rsidRDefault="00101C3B" w:rsidP="00101C3B">
      <w:r>
        <w:separator/>
      </w:r>
    </w:p>
  </w:endnote>
  <w:endnote w:type="continuationSeparator" w:id="0">
    <w:p w14:paraId="793FB592" w14:textId="77777777" w:rsidR="00101C3B" w:rsidRDefault="00101C3B" w:rsidP="00101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1D6B8" w14:textId="77777777" w:rsidR="00101C3B" w:rsidRDefault="00101C3B" w:rsidP="00101C3B">
      <w:r>
        <w:separator/>
      </w:r>
    </w:p>
  </w:footnote>
  <w:footnote w:type="continuationSeparator" w:id="0">
    <w:p w14:paraId="7BF9B941" w14:textId="77777777" w:rsidR="00101C3B" w:rsidRDefault="00101C3B" w:rsidP="00101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63F0"/>
    <w:multiLevelType w:val="hybridMultilevel"/>
    <w:tmpl w:val="CA9EC3A4"/>
    <w:lvl w:ilvl="0" w:tplc="96920B5A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B7F8C"/>
    <w:multiLevelType w:val="hybridMultilevel"/>
    <w:tmpl w:val="0030AC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25A88"/>
    <w:multiLevelType w:val="hybridMultilevel"/>
    <w:tmpl w:val="A55A07DE"/>
    <w:lvl w:ilvl="0" w:tplc="F3FE1C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C3B"/>
    <w:rsid w:val="00101C3B"/>
    <w:rsid w:val="00284AD6"/>
    <w:rsid w:val="0044427A"/>
    <w:rsid w:val="00532A1A"/>
    <w:rsid w:val="007658FE"/>
    <w:rsid w:val="0081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DD26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27A"/>
    <w:rPr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2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2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27A"/>
    <w:pPr>
      <w:keepNext/>
      <w:keepLines/>
      <w:spacing w:before="40"/>
      <w:outlineLvl w:val="2"/>
    </w:pPr>
    <w:rPr>
      <w:rFonts w:ascii="Calibri" w:eastAsia="ＭＳ ゴシック" w:hAnsi="Calibri" w:cs="Times New Roman"/>
      <w:color w:val="243F6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C3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C3B"/>
  </w:style>
  <w:style w:type="paragraph" w:styleId="Footer">
    <w:name w:val="footer"/>
    <w:basedOn w:val="Normal"/>
    <w:link w:val="FooterChar"/>
    <w:uiPriority w:val="99"/>
    <w:unhideWhenUsed/>
    <w:rsid w:val="00101C3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C3B"/>
  </w:style>
  <w:style w:type="character" w:customStyle="1" w:styleId="Heading1Char">
    <w:name w:val="Heading 1 Char"/>
    <w:basedOn w:val="DefaultParagraphFont"/>
    <w:link w:val="Heading1"/>
    <w:uiPriority w:val="9"/>
    <w:rsid w:val="0044427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4442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44427A"/>
    <w:rPr>
      <w:rFonts w:ascii="Calibri" w:eastAsia="ＭＳ ゴシック" w:hAnsi="Calibri" w:cs="Times New Roman"/>
      <w:color w:val="243F6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4427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42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427A"/>
  </w:style>
  <w:style w:type="character" w:customStyle="1" w:styleId="CommentTextChar">
    <w:name w:val="Comment Text Char"/>
    <w:basedOn w:val="DefaultParagraphFont"/>
    <w:link w:val="CommentText"/>
    <w:uiPriority w:val="99"/>
    <w:rsid w:val="0044427A"/>
    <w:rPr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2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27A"/>
    <w:rPr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2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27A"/>
    <w:rPr>
      <w:rFonts w:ascii="Lucida Grande" w:hAnsi="Lucida Grande" w:cs="Lucida Grande"/>
      <w:sz w:val="18"/>
      <w:szCs w:val="18"/>
      <w:lang w:eastAsia="es-ES"/>
    </w:rPr>
  </w:style>
  <w:style w:type="table" w:styleId="TableGrid">
    <w:name w:val="Table Grid"/>
    <w:basedOn w:val="TableNormal"/>
    <w:uiPriority w:val="59"/>
    <w:rsid w:val="0044427A"/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4427A"/>
    <w:rPr>
      <w:i/>
      <w:iCs/>
    </w:rPr>
  </w:style>
  <w:style w:type="paragraph" w:customStyle="1" w:styleId="Default">
    <w:name w:val="Default"/>
    <w:rsid w:val="00444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eastAsia="es-ES"/>
    </w:rPr>
  </w:style>
  <w:style w:type="paragraph" w:customStyle="1" w:styleId="Body">
    <w:name w:val="Body"/>
    <w:rsid w:val="00444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s-ES"/>
    </w:rPr>
  </w:style>
  <w:style w:type="character" w:customStyle="1" w:styleId="st">
    <w:name w:val="st"/>
    <w:basedOn w:val="DefaultParagraphFont"/>
    <w:rsid w:val="0044427A"/>
  </w:style>
  <w:style w:type="character" w:customStyle="1" w:styleId="highlight">
    <w:name w:val="highlight"/>
    <w:basedOn w:val="DefaultParagraphFont"/>
    <w:rsid w:val="0044427A"/>
  </w:style>
  <w:style w:type="character" w:styleId="LineNumber">
    <w:name w:val="line number"/>
    <w:basedOn w:val="DefaultParagraphFont"/>
    <w:uiPriority w:val="99"/>
    <w:semiHidden/>
    <w:unhideWhenUsed/>
    <w:rsid w:val="0044427A"/>
  </w:style>
  <w:style w:type="paragraph" w:styleId="ListParagraph">
    <w:name w:val="List Paragraph"/>
    <w:basedOn w:val="Normal"/>
    <w:uiPriority w:val="34"/>
    <w:qFormat/>
    <w:rsid w:val="0044427A"/>
    <w:pPr>
      <w:ind w:left="720"/>
      <w:contextualSpacing/>
    </w:pPr>
  </w:style>
  <w:style w:type="character" w:customStyle="1" w:styleId="style4">
    <w:name w:val="style_4"/>
    <w:basedOn w:val="DefaultParagraphFont"/>
    <w:rsid w:val="0044427A"/>
  </w:style>
  <w:style w:type="character" w:customStyle="1" w:styleId="style3">
    <w:name w:val="style_3"/>
    <w:basedOn w:val="DefaultParagraphFont"/>
    <w:rsid w:val="0044427A"/>
  </w:style>
  <w:style w:type="paragraph" w:customStyle="1" w:styleId="paragraphstyle3">
    <w:name w:val="paragraph_style_3"/>
    <w:basedOn w:val="Normal"/>
    <w:rsid w:val="0044427A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4427A"/>
    <w:rPr>
      <w:lang w:eastAsia="es-ES"/>
    </w:rPr>
  </w:style>
  <w:style w:type="character" w:customStyle="1" w:styleId="a">
    <w:name w:val="_"/>
    <w:basedOn w:val="DefaultParagraphFont"/>
    <w:rsid w:val="0044427A"/>
  </w:style>
  <w:style w:type="character" w:styleId="PageNumber">
    <w:name w:val="page number"/>
    <w:basedOn w:val="DefaultParagraphFont"/>
    <w:uiPriority w:val="99"/>
    <w:semiHidden/>
    <w:unhideWhenUsed/>
    <w:rsid w:val="0044427A"/>
  </w:style>
  <w:style w:type="character" w:customStyle="1" w:styleId="sc">
    <w:name w:val="sc"/>
    <w:basedOn w:val="DefaultParagraphFont"/>
    <w:rsid w:val="004442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27A"/>
    <w:rPr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2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2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27A"/>
    <w:pPr>
      <w:keepNext/>
      <w:keepLines/>
      <w:spacing w:before="40"/>
      <w:outlineLvl w:val="2"/>
    </w:pPr>
    <w:rPr>
      <w:rFonts w:ascii="Calibri" w:eastAsia="ＭＳ ゴシック" w:hAnsi="Calibri" w:cs="Times New Roman"/>
      <w:color w:val="243F6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C3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C3B"/>
  </w:style>
  <w:style w:type="paragraph" w:styleId="Footer">
    <w:name w:val="footer"/>
    <w:basedOn w:val="Normal"/>
    <w:link w:val="FooterChar"/>
    <w:uiPriority w:val="99"/>
    <w:unhideWhenUsed/>
    <w:rsid w:val="00101C3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C3B"/>
  </w:style>
  <w:style w:type="character" w:customStyle="1" w:styleId="Heading1Char">
    <w:name w:val="Heading 1 Char"/>
    <w:basedOn w:val="DefaultParagraphFont"/>
    <w:link w:val="Heading1"/>
    <w:uiPriority w:val="9"/>
    <w:rsid w:val="0044427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4442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44427A"/>
    <w:rPr>
      <w:rFonts w:ascii="Calibri" w:eastAsia="ＭＳ ゴシック" w:hAnsi="Calibri" w:cs="Times New Roman"/>
      <w:color w:val="243F6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4427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42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427A"/>
  </w:style>
  <w:style w:type="character" w:customStyle="1" w:styleId="CommentTextChar">
    <w:name w:val="Comment Text Char"/>
    <w:basedOn w:val="DefaultParagraphFont"/>
    <w:link w:val="CommentText"/>
    <w:uiPriority w:val="99"/>
    <w:rsid w:val="0044427A"/>
    <w:rPr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2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27A"/>
    <w:rPr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2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27A"/>
    <w:rPr>
      <w:rFonts w:ascii="Lucida Grande" w:hAnsi="Lucida Grande" w:cs="Lucida Grande"/>
      <w:sz w:val="18"/>
      <w:szCs w:val="18"/>
      <w:lang w:eastAsia="es-ES"/>
    </w:rPr>
  </w:style>
  <w:style w:type="table" w:styleId="TableGrid">
    <w:name w:val="Table Grid"/>
    <w:basedOn w:val="TableNormal"/>
    <w:uiPriority w:val="59"/>
    <w:rsid w:val="0044427A"/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4427A"/>
    <w:rPr>
      <w:i/>
      <w:iCs/>
    </w:rPr>
  </w:style>
  <w:style w:type="paragraph" w:customStyle="1" w:styleId="Default">
    <w:name w:val="Default"/>
    <w:rsid w:val="00444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eastAsia="es-ES"/>
    </w:rPr>
  </w:style>
  <w:style w:type="paragraph" w:customStyle="1" w:styleId="Body">
    <w:name w:val="Body"/>
    <w:rsid w:val="00444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s-ES"/>
    </w:rPr>
  </w:style>
  <w:style w:type="character" w:customStyle="1" w:styleId="st">
    <w:name w:val="st"/>
    <w:basedOn w:val="DefaultParagraphFont"/>
    <w:rsid w:val="0044427A"/>
  </w:style>
  <w:style w:type="character" w:customStyle="1" w:styleId="highlight">
    <w:name w:val="highlight"/>
    <w:basedOn w:val="DefaultParagraphFont"/>
    <w:rsid w:val="0044427A"/>
  </w:style>
  <w:style w:type="character" w:styleId="LineNumber">
    <w:name w:val="line number"/>
    <w:basedOn w:val="DefaultParagraphFont"/>
    <w:uiPriority w:val="99"/>
    <w:semiHidden/>
    <w:unhideWhenUsed/>
    <w:rsid w:val="0044427A"/>
  </w:style>
  <w:style w:type="paragraph" w:styleId="ListParagraph">
    <w:name w:val="List Paragraph"/>
    <w:basedOn w:val="Normal"/>
    <w:uiPriority w:val="34"/>
    <w:qFormat/>
    <w:rsid w:val="0044427A"/>
    <w:pPr>
      <w:ind w:left="720"/>
      <w:contextualSpacing/>
    </w:pPr>
  </w:style>
  <w:style w:type="character" w:customStyle="1" w:styleId="style4">
    <w:name w:val="style_4"/>
    <w:basedOn w:val="DefaultParagraphFont"/>
    <w:rsid w:val="0044427A"/>
  </w:style>
  <w:style w:type="character" w:customStyle="1" w:styleId="style3">
    <w:name w:val="style_3"/>
    <w:basedOn w:val="DefaultParagraphFont"/>
    <w:rsid w:val="0044427A"/>
  </w:style>
  <w:style w:type="paragraph" w:customStyle="1" w:styleId="paragraphstyle3">
    <w:name w:val="paragraph_style_3"/>
    <w:basedOn w:val="Normal"/>
    <w:rsid w:val="0044427A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4427A"/>
    <w:rPr>
      <w:lang w:eastAsia="es-ES"/>
    </w:rPr>
  </w:style>
  <w:style w:type="character" w:customStyle="1" w:styleId="a">
    <w:name w:val="_"/>
    <w:basedOn w:val="DefaultParagraphFont"/>
    <w:rsid w:val="0044427A"/>
  </w:style>
  <w:style w:type="character" w:styleId="PageNumber">
    <w:name w:val="page number"/>
    <w:basedOn w:val="DefaultParagraphFont"/>
    <w:uiPriority w:val="99"/>
    <w:semiHidden/>
    <w:unhideWhenUsed/>
    <w:rsid w:val="0044427A"/>
  </w:style>
  <w:style w:type="character" w:customStyle="1" w:styleId="sc">
    <w:name w:val="sc"/>
    <w:basedOn w:val="DefaultParagraphFont"/>
    <w:rsid w:val="00444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5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873</Words>
  <Characters>10677</Characters>
  <Application>Microsoft Macintosh Word</Application>
  <DocSecurity>0</DocSecurity>
  <Lines>88</Lines>
  <Paragraphs>25</Paragraphs>
  <ScaleCrop>false</ScaleCrop>
  <Company>Universidad Indoamérica</Company>
  <LinksUpToDate>false</LinksUpToDate>
  <CharactersWithSpaces>1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uayasamin</dc:creator>
  <cp:keywords/>
  <dc:description/>
  <cp:lastModifiedBy>Juan Guayasamin</cp:lastModifiedBy>
  <cp:revision>3</cp:revision>
  <dcterms:created xsi:type="dcterms:W3CDTF">2016-08-24T15:17:00Z</dcterms:created>
  <dcterms:modified xsi:type="dcterms:W3CDTF">2016-08-26T04:34:00Z</dcterms:modified>
</cp:coreProperties>
</file>